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D48F1" w14:textId="5676C420" w:rsidR="00FC4BE9" w:rsidRPr="00C052F0" w:rsidRDefault="00EF17D7" w:rsidP="00C052F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S2 </w:t>
      </w:r>
      <w:r w:rsidR="00C052F0" w:rsidRPr="00C052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</w:t>
      </w:r>
      <w:r w:rsidR="00265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="00C052F0" w:rsidRPr="00C052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Patient characteristics stratified by ventilation status</w:t>
      </w:r>
    </w:p>
    <w:tbl>
      <w:tblPr>
        <w:tblW w:w="7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4"/>
        <w:gridCol w:w="1379"/>
        <w:gridCol w:w="1503"/>
        <w:gridCol w:w="1394"/>
        <w:gridCol w:w="1394"/>
      </w:tblGrid>
      <w:tr w:rsidR="009514A4" w:rsidRPr="009514A4" w14:paraId="75ED6A8E" w14:textId="77777777" w:rsidTr="009514A4">
        <w:trPr>
          <w:trHeight w:val="458"/>
        </w:trPr>
        <w:tc>
          <w:tcPr>
            <w:tcW w:w="2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C415CC" w14:textId="77777777" w:rsidR="009514A4" w:rsidRPr="00E54B5D" w:rsidRDefault="009514A4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Pati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ospitaliz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ed for a COVID-19-related principal diagnosis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85218D" w14:textId="77777777" w:rsidR="009514A4" w:rsidRPr="00E54B5D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Total 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679)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651488" w14:textId="77777777" w:rsidR="009514A4" w:rsidRPr="009514A4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514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o ventilation</w:t>
            </w:r>
          </w:p>
          <w:p w14:paraId="58D19E6A" w14:textId="77777777" w:rsidR="009514A4" w:rsidRPr="00E54B5D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 = 6,865)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B72FD5" w14:textId="77777777" w:rsidR="009514A4" w:rsidRPr="009514A4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514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Only non-invasive ventilation</w:t>
            </w:r>
          </w:p>
          <w:p w14:paraId="1AB2EABA" w14:textId="77777777" w:rsidR="009514A4" w:rsidRPr="00E54B5D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 = 206)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E3AE38" w14:textId="77777777" w:rsidR="009514A4" w:rsidRPr="009514A4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514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Invasive ventilation</w:t>
            </w:r>
          </w:p>
          <w:p w14:paraId="259F9394" w14:textId="77777777" w:rsidR="009514A4" w:rsidRPr="00E54B5D" w:rsidRDefault="009514A4" w:rsidP="009514A4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 = 1,608)</w:t>
            </w:r>
          </w:p>
        </w:tc>
      </w:tr>
      <w:tr w:rsidR="009514A4" w:rsidRPr="009514A4" w14:paraId="2179B557" w14:textId="77777777" w:rsidTr="009514A4">
        <w:trPr>
          <w:trHeight w:val="458"/>
        </w:trPr>
        <w:tc>
          <w:tcPr>
            <w:tcW w:w="2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1DC8F7" w14:textId="77777777" w:rsidR="009514A4" w:rsidRPr="00E54B5D" w:rsidRDefault="009514A4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B37D7B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E191AD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E8A52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2D288F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C052F0" w:rsidRPr="00880A9A" w14:paraId="21D83F6F" w14:textId="77777777" w:rsidTr="009514A4">
        <w:trPr>
          <w:trHeight w:val="20"/>
        </w:trPr>
        <w:tc>
          <w:tcPr>
            <w:tcW w:w="2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52E97B5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 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777ED111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14:paraId="572782F8" w14:textId="77777777" w:rsidR="00C052F0" w:rsidRPr="00E54B5D" w:rsidRDefault="00C052F0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 (</w:t>
            </w:r>
            <w:r w:rsid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lumn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percentage of total patients)</w:t>
            </w:r>
          </w:p>
        </w:tc>
      </w:tr>
      <w:tr w:rsidR="00C63202" w:rsidRPr="00E54B5D" w14:paraId="6CB33205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648EA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Male 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E658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41 (53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C6D52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29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9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AE8DA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33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4.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E9F4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79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7.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7FC959D4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2D7B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emal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331E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38 (46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4EE59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36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0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AE1C" w14:textId="77777777" w:rsidR="00C63202" w:rsidRPr="00C63202" w:rsidRDefault="00493A2E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3 (35.4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C69F3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29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2.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052F0" w:rsidRPr="00880A9A" w14:paraId="142F66B3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880FF3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ge, yea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D8D9E3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A2B8F91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proofErr w:type="gramStart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value</w:t>
            </w:r>
            <w:proofErr w:type="gramEnd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refers to column total)</w:t>
            </w:r>
          </w:p>
        </w:tc>
      </w:tr>
      <w:tr w:rsidR="00C63202" w:rsidRPr="00E54B5D" w14:paraId="72E956ED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A8C5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E778D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8.6 (16.6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46B2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8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 (1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DF8C6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 (1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A32A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 (1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)</w:t>
            </w:r>
          </w:p>
        </w:tc>
      </w:tr>
      <w:tr w:rsidR="00C63202" w:rsidRPr="00E54B5D" w14:paraId="21C3B39A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A5A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C71F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2.0 (57.0 - 82.0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BD20C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(5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- 8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5CB68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 (6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- 8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945B2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9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 (59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- 78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)</w:t>
            </w:r>
          </w:p>
        </w:tc>
      </w:tr>
      <w:tr w:rsidR="00C052F0" w:rsidRPr="00880A9A" w14:paraId="67D1C188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CDF12F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ge groups, yea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6AA9AE6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A054916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 (</w:t>
            </w:r>
            <w:r w:rsid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lumn</w:t>
            </w:r>
            <w:r w:rsidR="00C63202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ercentage of total patients)</w:t>
            </w:r>
          </w:p>
        </w:tc>
      </w:tr>
      <w:tr w:rsidR="00C63202" w:rsidRPr="00E54B5D" w14:paraId="545235D9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A77D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-59 yea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43FC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51 (28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DE732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05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9.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B6266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3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0.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B8D9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3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.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68567DBF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89793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0-69 yea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BE920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06 (17.4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3AE1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62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5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EA3CE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3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ED60C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1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.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32CF35E6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2FE19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0-79 yea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AECA2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05 (21.9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4DDBD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7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.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B8229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3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7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D4B50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95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.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247D1D80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3795E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0 years and older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E98E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17 (32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3E7B1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41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.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5BD9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7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C790F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9 (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.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052F0" w:rsidRPr="00880A9A" w14:paraId="5AF78704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EE1844D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lixhauser</w:t>
            </w:r>
            <w:proofErr w:type="spellEnd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comorbiditi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C9D5EC7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C49EC36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 (</w:t>
            </w:r>
            <w:r w:rsid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lumn</w:t>
            </w:r>
            <w:r w:rsidR="00C63202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ercentage of total patients)</w:t>
            </w:r>
          </w:p>
        </w:tc>
      </w:tr>
      <w:tr w:rsidR="00C63202" w:rsidRPr="00E54B5D" w14:paraId="002BB92E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39585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ypertens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ECD3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20 (56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4EDD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38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4.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369ED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35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5.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637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47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6A12F435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BD162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luid and electrolyte disord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74DE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41 (53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C4FD3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13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6.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F300F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8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3AA8E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0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198940C5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F814C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ardiac arrhythmia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03DF7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73 (27.3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023A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58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2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02835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7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381D8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48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%)</w:t>
            </w:r>
          </w:p>
        </w:tc>
      </w:tr>
      <w:tr w:rsidR="00C63202" w:rsidRPr="00E54B5D" w14:paraId="34FAE974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7E70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Renal failur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635B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94 (23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97DA4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33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2.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5BF6A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7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.7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203F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4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354C51C9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AD572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iabetes, uncomplicat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B22C6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12 (22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1CDC9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35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.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07948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2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969CB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25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294347A9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58F8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ngestive heart failur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410D6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52 (19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6CD6A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96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.0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3618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1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9.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27B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95 (3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66046360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0F05E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hronic pulmonary diseas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150D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8 (13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E5176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19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1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80F7C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0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9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6C5F0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9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5AFECDB5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35E3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iabetes, complicated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12167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34 (8.5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B4164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03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.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4C0F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8DCE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01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48A0A218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68998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Other neurological disorder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7B2F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71 (7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7BAB9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87 (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346C3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5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.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94D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9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3BFF21FF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75014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agulopath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7F58B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23 (7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3AD04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7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12BED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.7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E2C9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8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01BA3EEF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7F978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epress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A5586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01 (6.9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FC2DB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41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328D8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7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.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2C5C8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43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01CED29A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0FEB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Liver diseas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893F2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11 (4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9923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48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8E9B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EC7AB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6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75D181BC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20B93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ulmonary circulation disorders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F800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8 (4.1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60CA48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4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CDB10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.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C369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75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%)</w:t>
            </w:r>
          </w:p>
        </w:tc>
      </w:tr>
      <w:tr w:rsidR="00C63202" w:rsidRPr="00E54B5D" w14:paraId="149BA4F1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B0D66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Weight los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DBE87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1 (4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2E48F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59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72B08" w14:textId="77777777" w:rsidR="00C63202" w:rsidRPr="00C63202" w:rsidRDefault="00C63202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.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AC4C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2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0CC8918C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37031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etastatic cancer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3DBF2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3 (0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AC15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4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B5AF2" w14:textId="77777777" w:rsidR="00C63202" w:rsidRPr="00C63202" w:rsidRDefault="00493A2E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5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CCF464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</w:tbl>
    <w:p w14:paraId="05846D06" w14:textId="77777777" w:rsidR="00C052F0" w:rsidRPr="00E54B5D" w:rsidRDefault="00C052F0" w:rsidP="00C052F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54B5D">
        <w:rPr>
          <w:rFonts w:ascii="Times New Roman" w:hAnsi="Times New Roman" w:cs="Times New Roman"/>
          <w:sz w:val="18"/>
          <w:szCs w:val="18"/>
          <w:lang w:val="en-US"/>
        </w:rPr>
        <w:t>Data are n (%), median (IQR) or mean (SD). BMI: Body Mass Index; ARDS: acute respiratory distress syndrome.</w:t>
      </w:r>
      <w:r w:rsidRPr="00E54B5D">
        <w:rPr>
          <w:lang w:val="en-US"/>
        </w:rPr>
        <w:br w:type="page"/>
      </w:r>
    </w:p>
    <w:p w14:paraId="44572565" w14:textId="77777777" w:rsidR="00C052F0" w:rsidRPr="00E54B5D" w:rsidRDefault="00C052F0" w:rsidP="009514A4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E54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lastRenderedPageBreak/>
        <w:t xml:space="preserve">Table </w:t>
      </w:r>
      <w:r w:rsidR="009514A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2</w:t>
      </w:r>
      <w:r w:rsidRPr="00E54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(continued)</w:t>
      </w:r>
      <w:r w:rsidR="00265EA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  <w:r w:rsidRPr="00E54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9514A4" w:rsidRPr="00C052F0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Patient characteristics stratified by ventilation status</w:t>
      </w:r>
      <w:r w:rsidRPr="00E54B5D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.</w:t>
      </w:r>
    </w:p>
    <w:tbl>
      <w:tblPr>
        <w:tblW w:w="777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04"/>
        <w:gridCol w:w="1379"/>
        <w:gridCol w:w="1503"/>
        <w:gridCol w:w="1394"/>
        <w:gridCol w:w="1394"/>
      </w:tblGrid>
      <w:tr w:rsidR="00631F8D" w:rsidRPr="00E54B5D" w14:paraId="1B057090" w14:textId="77777777" w:rsidTr="009514A4">
        <w:trPr>
          <w:trHeight w:val="458"/>
        </w:trPr>
        <w:tc>
          <w:tcPr>
            <w:tcW w:w="210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425F98" w14:textId="77777777" w:rsidR="00631F8D" w:rsidRPr="00E54B5D" w:rsidRDefault="00631F8D" w:rsidP="00631F8D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Patients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hospitaliz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ed for a COVID-19-related principal diagnosis</w:t>
            </w:r>
          </w:p>
        </w:tc>
        <w:tc>
          <w:tcPr>
            <w:tcW w:w="137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5A2422" w14:textId="77777777" w:rsidR="00631F8D" w:rsidRPr="00E54B5D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Total 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br/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n 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679)</w:t>
            </w:r>
          </w:p>
        </w:tc>
        <w:tc>
          <w:tcPr>
            <w:tcW w:w="150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2904FE" w14:textId="77777777" w:rsidR="00631F8D" w:rsidRPr="009514A4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514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No ventilation</w:t>
            </w:r>
          </w:p>
          <w:p w14:paraId="54B1598A" w14:textId="77777777" w:rsidR="00631F8D" w:rsidRPr="00E54B5D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 = 6,865)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4F819" w14:textId="77777777" w:rsidR="00631F8D" w:rsidRPr="009514A4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514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Only non-invasive ventilation</w:t>
            </w:r>
          </w:p>
          <w:p w14:paraId="496E9F50" w14:textId="77777777" w:rsidR="00631F8D" w:rsidRPr="00E54B5D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 = 206)</w:t>
            </w:r>
          </w:p>
        </w:tc>
        <w:tc>
          <w:tcPr>
            <w:tcW w:w="13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E29DCD" w14:textId="77777777" w:rsidR="00631F8D" w:rsidRPr="009514A4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 w:rsidRPr="009514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Invasive ventilation</w:t>
            </w:r>
          </w:p>
          <w:p w14:paraId="17CC7DDE" w14:textId="77777777" w:rsidR="00631F8D" w:rsidRPr="00E54B5D" w:rsidRDefault="00631F8D" w:rsidP="00631F8D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eastAsia="de-DE"/>
              </w:rPr>
              <w:t>(n = 1,608)</w:t>
            </w:r>
          </w:p>
        </w:tc>
      </w:tr>
      <w:tr w:rsidR="009514A4" w:rsidRPr="00E54B5D" w14:paraId="2E962431" w14:textId="77777777" w:rsidTr="009514A4">
        <w:trPr>
          <w:trHeight w:val="458"/>
        </w:trPr>
        <w:tc>
          <w:tcPr>
            <w:tcW w:w="210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BFFA8" w14:textId="77777777" w:rsidR="009514A4" w:rsidRPr="00E54B5D" w:rsidRDefault="009514A4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7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4BA479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50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F1AAFF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39C7D6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1394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AB4365B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</w:tr>
      <w:tr w:rsidR="00C052F0" w:rsidRPr="00880A9A" w14:paraId="235B203B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72B30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Further comorbiditie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40C3E7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A84B3D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 (</w:t>
            </w:r>
            <w:r w:rsid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lumn</w:t>
            </w:r>
            <w:r w:rsidR="00C63202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ercentage of total patients)</w:t>
            </w:r>
          </w:p>
        </w:tc>
      </w:tr>
      <w:tr w:rsidR="00C63202" w:rsidRPr="00E54B5D" w14:paraId="56781223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2C54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gnitive impairment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9BDD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07 (25.4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1ED1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87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EDDF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5 (2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17BD2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65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24015788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CA34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elir, anoxia encephalopathy, somnolence, sopor and coma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B1F8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58 (12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274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33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07A6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7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.0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49051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88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9514A4" w:rsidRPr="00E54B5D" w14:paraId="7129A90B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7C9A8" w14:textId="77777777" w:rsidR="009514A4" w:rsidRPr="00E54B5D" w:rsidRDefault="009514A4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BMI ≥ 40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64A" w14:textId="77777777" w:rsidR="009514A4" w:rsidRPr="00E54B5D" w:rsidRDefault="009514A4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73 (2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C9B5" w14:textId="77777777" w:rsidR="009514A4" w:rsidRPr="00E54B5D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2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E00C4" w14:textId="77777777" w:rsidR="009514A4" w:rsidRPr="00E54B5D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.4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3B24" w14:textId="77777777" w:rsidR="009514A4" w:rsidRPr="00E54B5D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4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.8</w:t>
            </w:r>
            <w:r w:rsidR="009514A4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052F0" w:rsidRPr="00880A9A" w14:paraId="42A49376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70A72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Length of stay of index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ospitaliz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E68B691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230BBE2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proofErr w:type="gramStart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value</w:t>
            </w:r>
            <w:proofErr w:type="gramEnd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refers to column total)</w:t>
            </w:r>
          </w:p>
        </w:tc>
      </w:tr>
      <w:tr w:rsidR="00C63202" w:rsidRPr="00E54B5D" w14:paraId="3BACFDC6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DED9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ean (SD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0185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.5 (19.5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F2519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D482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.7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1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58A72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1.9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)</w:t>
            </w:r>
          </w:p>
        </w:tc>
      </w:tr>
      <w:tr w:rsidR="00C63202" w:rsidRPr="00E54B5D" w14:paraId="62BCAFA3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05DE8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edian (IQR)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8A57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.0 (6.0 - 20.0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E53A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(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- 1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AFB3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0 - 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92065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0 -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9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)</w:t>
            </w:r>
          </w:p>
        </w:tc>
      </w:tr>
      <w:tr w:rsidR="00C052F0" w:rsidRPr="00880A9A" w14:paraId="4E8158D3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BAADE19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Procedures during index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ospitaliz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1755C6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B426DF6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 (</w:t>
            </w:r>
            <w:r w:rsid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lumn</w:t>
            </w:r>
            <w:r w:rsidR="00C63202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ercentage of total patients)</w:t>
            </w:r>
          </w:p>
        </w:tc>
      </w:tr>
      <w:tr w:rsidR="00C63202" w:rsidRPr="00E54B5D" w14:paraId="197FFEEE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9640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ialy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38E9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38 (9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3BF3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66 (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CDC6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3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0307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59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4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34F3A9C8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39EB1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Tracheostomy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46A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82 (6.7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BC13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(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C0F61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 (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6B3FB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82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3D4AD060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53267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xtracorporeal membrane oxygen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B5D9A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0 (1.8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C20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524C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 (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F99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57 (9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%)</w:t>
            </w:r>
          </w:p>
        </w:tc>
      </w:tr>
      <w:tr w:rsidR="00C63202" w:rsidRPr="00E54B5D" w14:paraId="75C9A057" w14:textId="77777777" w:rsidTr="00493A2E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8C764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proofErr w:type="spellStart"/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</w:t>
            </w:r>
            <w:r w:rsidR="00EA5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emofiltration</w:t>
            </w:r>
            <w:proofErr w:type="spellEnd"/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4357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1 (0.6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056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5D4A5" w14:textId="77777777" w:rsidR="00C63202" w:rsidRPr="00C63202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BBFCA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6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.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052F0" w:rsidRPr="00880A9A" w14:paraId="73017AA9" w14:textId="77777777" w:rsidTr="009514A4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3192277" w14:textId="77777777" w:rsidR="00C052F0" w:rsidRPr="00E54B5D" w:rsidRDefault="00C052F0" w:rsidP="00493A2E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Complications during index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hospitaliz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64C08A0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</w:p>
        </w:tc>
        <w:tc>
          <w:tcPr>
            <w:tcW w:w="4291" w:type="dxa"/>
            <w:gridSpan w:val="3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DF389FD" w14:textId="77777777" w:rsidR="00C052F0" w:rsidRPr="00E54B5D" w:rsidRDefault="00C052F0" w:rsidP="00493A2E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N (</w:t>
            </w:r>
            <w:r w:rsid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column</w:t>
            </w:r>
            <w:r w:rsidR="00C63202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percentage of total patients)</w:t>
            </w:r>
          </w:p>
        </w:tc>
      </w:tr>
      <w:tr w:rsidR="00C63202" w:rsidRPr="00E54B5D" w14:paraId="5BD9F4B2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97B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Septic shock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8E855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6 (16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5C0F9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38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8DDDC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1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9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40CC1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27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7.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0E853BC9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D2D6D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RD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4837D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29 (15.3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54AE5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4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1007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5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EB868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0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53D49E5E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44DE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Renal failure post procedur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5D0FE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</w:t>
            </w: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52 (14.4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59AB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33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FD435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5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7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CBBFD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84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8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448B32DB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C649A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Lung embolism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235E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88 (2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58232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5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A915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5A46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8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7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08911B86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AC61D" w14:textId="77777777" w:rsidR="00C63202" w:rsidRPr="00E54B5D" w:rsidRDefault="00EA556A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A5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Intracerebral bleeding</w:t>
            </w:r>
            <w:r w:rsidR="00C63202"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, cerebral infarction, stroke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161C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22 (1.4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00644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5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D2D3B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3 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CF1B2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4188105F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9FB3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Acute myocardial infarction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05C76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12 (1.3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7EAD1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.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82680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B66C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752DDA4C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8DCC3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Deep vein thrombosis</w:t>
            </w:r>
          </w:p>
        </w:tc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9ECEC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88 (1.0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E989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0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F167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2 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AE4F2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6 (2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9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648FAB51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C9343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Myocarditis</w:t>
            </w:r>
          </w:p>
        </w:tc>
        <w:tc>
          <w:tcPr>
            <w:tcW w:w="13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62B6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8 (0.4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B98CD9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6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D4B88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1 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6D0F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21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3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  <w:tr w:rsidR="00C63202" w:rsidRPr="00E54B5D" w14:paraId="209FC31C" w14:textId="77777777" w:rsidTr="00C63202">
        <w:trPr>
          <w:trHeight w:val="20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AC3E94" w14:textId="77777777" w:rsidR="00C63202" w:rsidRPr="00E54B5D" w:rsidRDefault="00C63202" w:rsidP="00C63202">
            <w:pPr>
              <w:spacing w:beforeLines="20" w:before="48" w:afterLines="20" w:after="48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Lung edema</w:t>
            </w:r>
          </w:p>
        </w:tc>
        <w:tc>
          <w:tcPr>
            <w:tcW w:w="13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9B325" w14:textId="77777777" w:rsidR="00C63202" w:rsidRPr="00E54B5D" w:rsidRDefault="00C63202" w:rsidP="00C63202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E54B5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5 (0.2%)</w:t>
            </w:r>
          </w:p>
        </w:tc>
        <w:tc>
          <w:tcPr>
            <w:tcW w:w="150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A6430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4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265CD" w14:textId="77777777" w:rsidR="00C63202" w:rsidRPr="00C63202" w:rsidRDefault="00C63202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 (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 w:rsidR="00DB10E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5</w:t>
            </w:r>
            <w:r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780D37" w14:textId="77777777" w:rsidR="00C63202" w:rsidRPr="00C63202" w:rsidRDefault="00DB10E3" w:rsidP="00DB10E3">
            <w:pPr>
              <w:spacing w:beforeLines="20" w:before="48" w:afterLines="20" w:after="48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10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0</w:t>
            </w:r>
            <w:r w:rsidR="00493A2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6</w:t>
            </w:r>
            <w:r w:rsidR="00C63202" w:rsidRPr="00C63202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 w:eastAsia="de-DE"/>
              </w:rPr>
              <w:t>%)</w:t>
            </w:r>
          </w:p>
        </w:tc>
      </w:tr>
    </w:tbl>
    <w:p w14:paraId="2C0CE004" w14:textId="77777777" w:rsidR="00C052F0" w:rsidRPr="00E54B5D" w:rsidRDefault="00C052F0" w:rsidP="00C052F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E54B5D">
        <w:rPr>
          <w:rFonts w:ascii="Times New Roman" w:hAnsi="Times New Roman" w:cs="Times New Roman"/>
          <w:sz w:val="18"/>
          <w:szCs w:val="18"/>
          <w:lang w:val="en-US"/>
        </w:rPr>
        <w:t>Data are n (%), median (IQR) or mean (SD). BMI: Body Mass Index; ARDS: acute respiratory distress syndrome.</w:t>
      </w:r>
    </w:p>
    <w:p w14:paraId="04FAC0F0" w14:textId="77777777" w:rsidR="00C052F0" w:rsidRPr="00C052F0" w:rsidRDefault="00C052F0" w:rsidP="00FC4BE9">
      <w:pPr>
        <w:spacing w:after="0" w:line="240" w:lineRule="auto"/>
        <w:rPr>
          <w:rFonts w:ascii="Arial" w:hAnsi="Arial" w:cs="Arial"/>
          <w:sz w:val="18"/>
          <w:szCs w:val="18"/>
          <w:lang w:val="en-US"/>
        </w:rPr>
      </w:pPr>
    </w:p>
    <w:sectPr w:rsidR="00C052F0" w:rsidRPr="00C052F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4BE9"/>
    <w:rsid w:val="00060C80"/>
    <w:rsid w:val="001543B4"/>
    <w:rsid w:val="001A10B4"/>
    <w:rsid w:val="00265EAA"/>
    <w:rsid w:val="003D4B82"/>
    <w:rsid w:val="00435CD1"/>
    <w:rsid w:val="00493A2E"/>
    <w:rsid w:val="004F018E"/>
    <w:rsid w:val="00545DBE"/>
    <w:rsid w:val="00631F8D"/>
    <w:rsid w:val="00720AC4"/>
    <w:rsid w:val="007D4D03"/>
    <w:rsid w:val="007F3BF7"/>
    <w:rsid w:val="00880A9A"/>
    <w:rsid w:val="009514A4"/>
    <w:rsid w:val="00A11836"/>
    <w:rsid w:val="00B91C97"/>
    <w:rsid w:val="00C052F0"/>
    <w:rsid w:val="00C63202"/>
    <w:rsid w:val="00C81B33"/>
    <w:rsid w:val="00C9122D"/>
    <w:rsid w:val="00D35A8C"/>
    <w:rsid w:val="00DB10E3"/>
    <w:rsid w:val="00E110CE"/>
    <w:rsid w:val="00EA556A"/>
    <w:rsid w:val="00EF17D7"/>
    <w:rsid w:val="00F25EE8"/>
    <w:rsid w:val="00FC4B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47A8B"/>
  <w15:chartTrackingRefBased/>
  <w15:docId w15:val="{5F290262-F678-4E0E-9B2D-911210875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91C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C9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069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84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99</Words>
  <Characters>3417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OK-Bundesverband</Company>
  <LinksUpToDate>false</LinksUpToDate>
  <CharactersWithSpaces>4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oden, Melissa</dc:creator>
  <cp:keywords/>
  <dc:description/>
  <cp:lastModifiedBy>chn off33</cp:lastModifiedBy>
  <cp:revision>3</cp:revision>
  <cp:lastPrinted>2021-06-29T11:52:00Z</cp:lastPrinted>
  <dcterms:created xsi:type="dcterms:W3CDTF">2021-07-26T16:33:00Z</dcterms:created>
  <dcterms:modified xsi:type="dcterms:W3CDTF">2021-07-29T05:00:00Z</dcterms:modified>
</cp:coreProperties>
</file>